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35843" w14:textId="7A88F1B9" w:rsidR="008C2C47" w:rsidRDefault="008C2C47" w:rsidP="008C2C47">
      <w:pPr>
        <w:keepNext/>
      </w:pPr>
    </w:p>
    <w:p w14:paraId="6F5F8591" w14:textId="77777777" w:rsidR="00FE1DD0" w:rsidRDefault="00FE1DD0" w:rsidP="00FE1DD0">
      <w:pPr>
        <w:keepNext/>
      </w:pPr>
      <w:r>
        <w:rPr>
          <w:noProof/>
        </w:rPr>
        <w:drawing>
          <wp:inline distT="0" distB="0" distL="0" distR="0" wp14:anchorId="5133C180" wp14:editId="49933380">
            <wp:extent cx="3805595" cy="3504150"/>
            <wp:effectExtent l="0" t="0" r="4445" b="1270"/>
            <wp:docPr id="142863582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635825" name="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18395" t="2310" r="28630" b="109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320" cy="3548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940FED" w14:textId="07051686" w:rsidR="00FE1DD0" w:rsidRPr="00A9358D" w:rsidRDefault="00FE1DD0" w:rsidP="002B1BC3">
      <w:pPr>
        <w:pStyle w:val="Caption"/>
        <w:spacing w:line="480" w:lineRule="auto"/>
        <w:rPr>
          <w:color w:val="C00000"/>
        </w:rPr>
      </w:pPr>
      <w:r w:rsidRPr="00450EA0">
        <w:rPr>
          <w:b/>
          <w:bCs/>
          <w:color w:val="auto"/>
        </w:rPr>
        <w:t>Figure S</w:t>
      </w:r>
      <w:r w:rsidR="00BF388F">
        <w:rPr>
          <w:b/>
          <w:bCs/>
          <w:color w:val="auto"/>
        </w:rPr>
        <w:t>2</w:t>
      </w:r>
      <w:r w:rsidRPr="007A4229">
        <w:rPr>
          <w:color w:val="auto"/>
        </w:rPr>
        <w:t xml:space="preserve"> Venn diagram incorporating the EC4Neuro model components with some of the top ranked person-centered outcomes, to exemplify correspondence between components and outcomes</w:t>
      </w:r>
      <w:r w:rsidRPr="00833ED8">
        <w:rPr>
          <w:color w:val="auto"/>
        </w:rPr>
        <w:t>.</w:t>
      </w:r>
    </w:p>
    <w:p w14:paraId="5E9E4F65" w14:textId="39554EEE" w:rsidR="00A320C5" w:rsidRPr="00A320C5" w:rsidRDefault="00A320C5" w:rsidP="00A320C5">
      <w:pPr>
        <w:tabs>
          <w:tab w:val="left" w:pos="6850"/>
        </w:tabs>
      </w:pPr>
    </w:p>
    <w:sectPr w:rsidR="00A320C5" w:rsidRPr="00A320C5">
      <w:head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B8216E" w14:textId="77777777" w:rsidR="00E574DC" w:rsidRDefault="00E574DC" w:rsidP="00A320C5">
      <w:pPr>
        <w:spacing w:after="0" w:line="240" w:lineRule="auto"/>
      </w:pPr>
      <w:r>
        <w:separator/>
      </w:r>
    </w:p>
  </w:endnote>
  <w:endnote w:type="continuationSeparator" w:id="0">
    <w:p w14:paraId="76A16C1B" w14:textId="77777777" w:rsidR="00E574DC" w:rsidRDefault="00E574DC" w:rsidP="00A32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832E92" w14:textId="77777777" w:rsidR="00E574DC" w:rsidRDefault="00E574DC" w:rsidP="00A320C5">
      <w:pPr>
        <w:spacing w:after="0" w:line="240" w:lineRule="auto"/>
      </w:pPr>
      <w:r>
        <w:separator/>
      </w:r>
    </w:p>
  </w:footnote>
  <w:footnote w:type="continuationSeparator" w:id="0">
    <w:p w14:paraId="6DA79F06" w14:textId="77777777" w:rsidR="00E574DC" w:rsidRDefault="00E574DC" w:rsidP="00A320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07ADE" w14:textId="551EE34D" w:rsidR="00FE1DD0" w:rsidRPr="00A320C5" w:rsidRDefault="00FE1DD0">
    <w:pPr>
      <w:pStyle w:val="Header"/>
      <w:rPr>
        <w:sz w:val="22"/>
        <w:szCs w:val="22"/>
        <w:lang w:val="pt-PT"/>
      </w:rPr>
    </w:pPr>
    <w:r>
      <w:rPr>
        <w:sz w:val="22"/>
        <w:szCs w:val="22"/>
        <w:lang w:val="pt-PT"/>
      </w:rPr>
      <w:t xml:space="preserve">Supplementary </w:t>
    </w:r>
    <w:r w:rsidRPr="00A320C5">
      <w:rPr>
        <w:sz w:val="22"/>
        <w:szCs w:val="22"/>
        <w:lang w:val="pt-PT"/>
      </w:rPr>
      <w:t>fig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0C5"/>
    <w:rsid w:val="0000088C"/>
    <w:rsid w:val="001A25CB"/>
    <w:rsid w:val="001C320B"/>
    <w:rsid w:val="002B1BC3"/>
    <w:rsid w:val="002D08A9"/>
    <w:rsid w:val="002E24AE"/>
    <w:rsid w:val="00350567"/>
    <w:rsid w:val="003F0CEF"/>
    <w:rsid w:val="00402721"/>
    <w:rsid w:val="00450EA0"/>
    <w:rsid w:val="004E1D33"/>
    <w:rsid w:val="0053432A"/>
    <w:rsid w:val="005A4905"/>
    <w:rsid w:val="0063215A"/>
    <w:rsid w:val="006F266A"/>
    <w:rsid w:val="007A4229"/>
    <w:rsid w:val="00833ED8"/>
    <w:rsid w:val="00837EE6"/>
    <w:rsid w:val="008967BE"/>
    <w:rsid w:val="008C2C47"/>
    <w:rsid w:val="0094382F"/>
    <w:rsid w:val="00A2570D"/>
    <w:rsid w:val="00A320C5"/>
    <w:rsid w:val="00A9358D"/>
    <w:rsid w:val="00B16708"/>
    <w:rsid w:val="00BB0F47"/>
    <w:rsid w:val="00BB29DC"/>
    <w:rsid w:val="00BC3579"/>
    <w:rsid w:val="00BF388F"/>
    <w:rsid w:val="00CF3405"/>
    <w:rsid w:val="00D007AE"/>
    <w:rsid w:val="00D53B30"/>
    <w:rsid w:val="00D75A08"/>
    <w:rsid w:val="00DC0DB7"/>
    <w:rsid w:val="00DD1A46"/>
    <w:rsid w:val="00DD2A34"/>
    <w:rsid w:val="00E574DC"/>
    <w:rsid w:val="00ED544F"/>
    <w:rsid w:val="00F00D45"/>
    <w:rsid w:val="00F20A19"/>
    <w:rsid w:val="00F41B89"/>
    <w:rsid w:val="00F814F7"/>
    <w:rsid w:val="00FD7F6A"/>
    <w:rsid w:val="00FE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41389"/>
  <w15:chartTrackingRefBased/>
  <w15:docId w15:val="{5F256D4B-CDF2-4600-BACD-AFC48B3BA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0C5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0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0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0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0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0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0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0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0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0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0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2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0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2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0C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2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0C5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2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0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20C5"/>
    <w:pPr>
      <w:tabs>
        <w:tab w:val="center" w:pos="4419"/>
        <w:tab w:val="right" w:pos="8838"/>
      </w:tabs>
      <w:spacing w:after="0" w:line="240" w:lineRule="auto"/>
    </w:pPr>
    <w:rPr>
      <w:rFonts w:eastAsiaTheme="minorHAnsi"/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320C5"/>
  </w:style>
  <w:style w:type="paragraph" w:styleId="Footer">
    <w:name w:val="footer"/>
    <w:basedOn w:val="Normal"/>
    <w:link w:val="FooterChar"/>
    <w:uiPriority w:val="99"/>
    <w:unhideWhenUsed/>
    <w:rsid w:val="00A320C5"/>
    <w:pPr>
      <w:tabs>
        <w:tab w:val="center" w:pos="4419"/>
        <w:tab w:val="right" w:pos="8838"/>
      </w:tabs>
      <w:spacing w:after="0" w:line="240" w:lineRule="auto"/>
    </w:pPr>
    <w:rPr>
      <w:rFonts w:eastAsiaTheme="minorHAnsi"/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20C5"/>
  </w:style>
  <w:style w:type="paragraph" w:styleId="Caption">
    <w:name w:val="caption"/>
    <w:basedOn w:val="Normal"/>
    <w:next w:val="Normal"/>
    <w:uiPriority w:val="35"/>
    <w:unhideWhenUsed/>
    <w:qFormat/>
    <w:rsid w:val="00A320C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ED544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artolomeu Pires</dc:creator>
  <cp:keywords/>
  <dc:description/>
  <cp:lastModifiedBy>Sandra Bartolomeu Pires</cp:lastModifiedBy>
  <cp:revision>28</cp:revision>
  <dcterms:created xsi:type="dcterms:W3CDTF">2025-09-02T10:45:00Z</dcterms:created>
  <dcterms:modified xsi:type="dcterms:W3CDTF">2026-01-14T14:04:00Z</dcterms:modified>
</cp:coreProperties>
</file>